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4A" w:rsidRDefault="004B24D5">
      <w:r>
        <w:rPr>
          <w:noProof/>
        </w:rPr>
        <w:drawing>
          <wp:inline distT="0" distB="0" distL="0" distR="0">
            <wp:extent cx="5274310" cy="40360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入渗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906" w:rsidRDefault="00697906" w:rsidP="00697906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/>
        </w:rPr>
        <w:t xml:space="preserve"> </w:t>
      </w:r>
      <w:r w:rsidR="004B24D5" w:rsidRPr="004B24D5">
        <w:rPr>
          <w:rFonts w:ascii="Times New Roman" w:hAnsi="Times New Roman" w:cs="Times New Roman"/>
        </w:rPr>
        <w:t>saturated hydraulic conductivity</w:t>
      </w:r>
      <w:r>
        <w:rPr>
          <w:rFonts w:ascii="Times New Roman" w:hAnsi="Times New Roman" w:cs="Times New Roman"/>
        </w:rPr>
        <w:t xml:space="preserve"> across two vegetation types. Note: BP, betel nut plantations; SF: secondary forest.</w:t>
      </w:r>
    </w:p>
    <w:p w:rsidR="00697906" w:rsidRDefault="00697906"/>
    <w:p w:rsidR="00697906" w:rsidRDefault="00697906"/>
    <w:sectPr w:rsidR="00697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7C2F" w:rsidRDefault="00A17C2F" w:rsidP="00697906">
      <w:r>
        <w:separator/>
      </w:r>
    </w:p>
  </w:endnote>
  <w:endnote w:type="continuationSeparator" w:id="0">
    <w:p w:rsidR="00A17C2F" w:rsidRDefault="00A17C2F" w:rsidP="00697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7C2F" w:rsidRDefault="00A17C2F" w:rsidP="00697906">
      <w:r>
        <w:separator/>
      </w:r>
    </w:p>
  </w:footnote>
  <w:footnote w:type="continuationSeparator" w:id="0">
    <w:p w:rsidR="00A17C2F" w:rsidRDefault="00A17C2F" w:rsidP="00697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A10"/>
    <w:rsid w:val="004B24D5"/>
    <w:rsid w:val="00596A10"/>
    <w:rsid w:val="00697906"/>
    <w:rsid w:val="00A17C2F"/>
    <w:rsid w:val="00C9394A"/>
    <w:rsid w:val="00D56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9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79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79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7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7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79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79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7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4-12-01T13:31:00Z</dcterms:created>
  <dcterms:modified xsi:type="dcterms:W3CDTF">2024-12-10T14:35:00Z</dcterms:modified>
</cp:coreProperties>
</file>